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04D3C" w:rsidRDefault="00F853FE" w:rsidP="00F853FE">
      <w:pPr>
        <w:pStyle w:val="NoSpacing"/>
      </w:pPr>
      <w:r>
        <w:t>Supplementary Table 1</w:t>
      </w:r>
    </w:p>
    <w:p w:rsidR="00F853FE" w:rsidRPr="002D22B9" w:rsidRDefault="00F853FE" w:rsidP="00F853FE">
      <w:r w:rsidRPr="002D22B9">
        <w:t>Summary of Clinical Features of patients with DYRK1A-associated ID</w:t>
      </w:r>
    </w:p>
    <w:p w:rsidR="00F853FE" w:rsidRPr="002D22B9" w:rsidRDefault="00F853FE" w:rsidP="00F853FE"/>
    <w:tbl>
      <w:tblPr>
        <w:tblStyle w:val="TableGrid"/>
        <w:tblW w:w="11000" w:type="dxa"/>
        <w:jc w:val="center"/>
        <w:tblLook w:val="0620" w:firstRow="1" w:lastRow="0" w:firstColumn="0" w:lastColumn="0" w:noHBand="1" w:noVBand="1"/>
      </w:tblPr>
      <w:tblGrid>
        <w:gridCol w:w="2963"/>
        <w:gridCol w:w="1220"/>
        <w:gridCol w:w="1530"/>
        <w:gridCol w:w="5287"/>
      </w:tblGrid>
      <w:tr w:rsidR="00F853FE" w:rsidRPr="002D22B9" w:rsidTr="00AD4797">
        <w:trPr>
          <w:trHeight w:val="503"/>
          <w:jc w:val="center"/>
        </w:trPr>
        <w:tc>
          <w:tcPr>
            <w:tcW w:w="2963" w:type="dxa"/>
            <w:tcBorders>
              <w:top w:val="single" w:sz="4" w:space="0" w:color="auto"/>
            </w:tcBorders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F853FE" w:rsidRPr="002D22B9" w:rsidRDefault="00F853FE" w:rsidP="00F853FE">
            <w:pPr>
              <w:jc w:val="center"/>
            </w:pPr>
            <w:r w:rsidRPr="002D22B9">
              <w:t>Proband</w:t>
            </w:r>
            <w:r>
              <w:t xml:space="preserve"> 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853FE" w:rsidRPr="002D22B9" w:rsidRDefault="00F853FE" w:rsidP="00F853FE">
            <w:pPr>
              <w:jc w:val="center"/>
            </w:pPr>
            <w:r>
              <w:t>Proband 2</w:t>
            </w:r>
          </w:p>
        </w:tc>
        <w:tc>
          <w:tcPr>
            <w:tcW w:w="5287" w:type="dxa"/>
            <w:tcBorders>
              <w:top w:val="single" w:sz="4" w:space="0" w:color="auto"/>
            </w:tcBorders>
          </w:tcPr>
          <w:p w:rsidR="00F853FE" w:rsidRPr="002D22B9" w:rsidRDefault="00F853FE" w:rsidP="00F853FE">
            <w:pPr>
              <w:jc w:val="center"/>
            </w:pPr>
            <w:r w:rsidRPr="002D22B9">
              <w:t>Total</w:t>
            </w:r>
          </w:p>
        </w:tc>
      </w:tr>
      <w:tr w:rsidR="00F853FE" w:rsidRPr="002D22B9" w:rsidTr="00AD4797">
        <w:trPr>
          <w:trHeight w:val="512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Intrauterine Growth Retardation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Small for gestational age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19/39</w:t>
            </w:r>
          </w:p>
          <w:p w:rsidR="00F853FE" w:rsidRPr="002D22B9" w:rsidRDefault="00F853FE" w:rsidP="00F853FE">
            <w:pPr>
              <w:jc w:val="center"/>
              <w:rPr>
                <w:vertAlign w:val="superscript"/>
              </w:rPr>
            </w:pPr>
            <w:r w:rsidRPr="002D22B9">
              <w:t xml:space="preserve"> [</w:t>
            </w:r>
            <w:proofErr w:type="spellStart"/>
            <w:r w:rsidRPr="002D22B9">
              <w:t>Møller</w:t>
            </w:r>
            <w:proofErr w:type="spellEnd"/>
            <w:r>
              <w:t xml:space="preserve"> et al.</w:t>
            </w:r>
            <w:r w:rsidRPr="002D22B9">
              <w:t>,</w:t>
            </w:r>
            <w:r>
              <w:t xml:space="preserve"> 2008, </w:t>
            </w:r>
            <w:r w:rsidRPr="002D22B9">
              <w:t>Ji</w:t>
            </w:r>
            <w:r>
              <w:t xml:space="preserve"> et al., 2015</w:t>
            </w:r>
            <w:r w:rsidRPr="002D22B9">
              <w:t xml:space="preserve">, </w:t>
            </w:r>
            <w:proofErr w:type="spellStart"/>
            <w:r w:rsidRPr="002D22B9">
              <w:t>Luco</w:t>
            </w:r>
            <w:proofErr w:type="spellEnd"/>
            <w:r>
              <w:t xml:space="preserve"> et al., 2016</w:t>
            </w:r>
            <w:r w:rsidRPr="002D22B9">
              <w:t>, Murray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512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Primary/Acquired Microcephaly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Default="00F853FE" w:rsidP="00F853FE">
            <w:pPr>
              <w:jc w:val="center"/>
            </w:pPr>
            <w:r>
              <w:t>+</w:t>
            </w:r>
          </w:p>
          <w:p w:rsidR="00F853FE" w:rsidRDefault="00F853FE" w:rsidP="00F853FE">
            <w:pPr>
              <w:jc w:val="center"/>
            </w:pPr>
          </w:p>
          <w:p w:rsidR="00F853FE" w:rsidRPr="008C235E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78/81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Speech Delay/Absence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69/77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64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Feeding Difficulties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Default="00F853FE" w:rsidP="00F853FE">
            <w:pPr>
              <w:jc w:val="center"/>
            </w:pPr>
          </w:p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52/55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3108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Typical Facial Gestalt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71/72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512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Epilepsy (including Febrile Seizure in Infancy)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+ 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52/78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Short Stature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14/15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Ji</w:t>
            </w:r>
            <w:r>
              <w:t xml:space="preserve"> et al., 2015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776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Intellectual disability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81/81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Stereotypies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26/45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Earl</w:t>
            </w:r>
            <w:r>
              <w:t>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Autism Spectrum Disorder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22/62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Earl</w:t>
            </w:r>
            <w:r>
              <w:t>, 2017</w:t>
            </w:r>
            <w:r w:rsidRPr="002D22B9">
              <w:t>, Evers</w:t>
            </w:r>
            <w:r>
              <w:t>, 2017</w:t>
            </w:r>
            <w:r w:rsidRPr="002D22B9">
              <w:t>, Kim</w:t>
            </w:r>
            <w:r>
              <w:t>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Anxi</w:t>
            </w:r>
            <w:r>
              <w:t>ety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12/44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Earl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64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Hyperactiv</w:t>
            </w:r>
            <w:r>
              <w:t>ity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14/43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Earl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Hypertonia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10/28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van Bon</w:t>
            </w:r>
            <w:r>
              <w:t xml:space="preserve"> et al., 2016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760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lastRenderedPageBreak/>
              <w:t xml:space="preserve">Motor Difficulties including Gait Disturbances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Mild dysmetria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52/53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Earl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1041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>Infection Susceptibility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10/24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</w:t>
            </w:r>
            <w:proofErr w:type="spellStart"/>
            <w:r w:rsidRPr="002D22B9">
              <w:t>Bronicki</w:t>
            </w:r>
            <w:proofErr w:type="spellEnd"/>
            <w:r>
              <w:t xml:space="preserve"> et al.</w:t>
            </w:r>
            <w:r w:rsidRPr="002D22B9">
              <w:t>, 2015, Ji</w:t>
            </w:r>
            <w:r>
              <w:t xml:space="preserve"> et al., 2015</w:t>
            </w:r>
            <w:r w:rsidRPr="002D22B9">
              <w:t>]</w:t>
            </w:r>
          </w:p>
          <w:p w:rsidR="00F853FE" w:rsidRPr="002D22B9" w:rsidRDefault="00F853FE" w:rsidP="00F853FE">
            <w:pPr>
              <w:jc w:val="center"/>
            </w:pPr>
          </w:p>
        </w:tc>
      </w:tr>
      <w:tr w:rsidR="00F853FE" w:rsidRPr="002D22B9" w:rsidTr="00AD4797">
        <w:trPr>
          <w:trHeight w:val="1024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Skeletal Abnormities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31/45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1819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Gastrointestinal Issues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14/35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</w:t>
            </w:r>
            <w:proofErr w:type="spellStart"/>
            <w:r w:rsidRPr="002D22B9">
              <w:t>Møller</w:t>
            </w:r>
            <w:proofErr w:type="spellEnd"/>
            <w:r>
              <w:t xml:space="preserve"> et al.</w:t>
            </w:r>
            <w:r w:rsidRPr="002D22B9">
              <w:t>,</w:t>
            </w:r>
            <w:r>
              <w:t xml:space="preserve"> 2008</w:t>
            </w:r>
            <w:r w:rsidRPr="002D22B9">
              <w:t>, Ji</w:t>
            </w:r>
            <w:r>
              <w:t xml:space="preserve"> et al., 2015</w:t>
            </w:r>
            <w:r w:rsidRPr="002D22B9">
              <w:t>, van Bon</w:t>
            </w:r>
            <w:r>
              <w:t xml:space="preserve"> et al., 2016</w:t>
            </w:r>
            <w:r w:rsidRPr="002D22B9">
              <w:t>, Murray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Endocrinology Issues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 xml:space="preserve">4/14 </w:t>
            </w:r>
          </w:p>
          <w:p w:rsidR="00F853FE" w:rsidRPr="002D22B9" w:rsidRDefault="00F853FE" w:rsidP="00F853FE">
            <w:pPr>
              <w:jc w:val="center"/>
            </w:pPr>
            <w:r w:rsidRPr="002D22B9">
              <w:t>[Ji</w:t>
            </w:r>
            <w:r>
              <w:t xml:space="preserve"> et al., 2015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Abnormal Brain Magnetic Resonance Imaging </w:t>
            </w:r>
          </w:p>
        </w:tc>
        <w:tc>
          <w:tcPr>
            <w:tcW w:w="1220" w:type="dxa"/>
          </w:tcPr>
          <w:p w:rsidR="00F853FE" w:rsidRPr="002D22B9" w:rsidRDefault="00F853FE" w:rsidP="00F853FE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F853FE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F853FE">
            <w:pPr>
              <w:jc w:val="center"/>
            </w:pPr>
            <w:r w:rsidRPr="002D22B9">
              <w:t>26/42</w:t>
            </w:r>
          </w:p>
          <w:p w:rsidR="00F853FE" w:rsidRPr="002D22B9" w:rsidRDefault="00F853FE" w:rsidP="00F853FE">
            <w:pPr>
              <w:jc w:val="center"/>
            </w:pPr>
            <w:r w:rsidRPr="002D22B9">
              <w:t xml:space="preserve"> [</w:t>
            </w:r>
            <w:proofErr w:type="spellStart"/>
            <w:r w:rsidRPr="002D22B9">
              <w:t>Bronicki</w:t>
            </w:r>
            <w:proofErr w:type="spellEnd"/>
            <w:r>
              <w:t xml:space="preserve"> et al.</w:t>
            </w:r>
            <w:r w:rsidRPr="002D22B9">
              <w:t xml:space="preserve">, 2015, </w:t>
            </w:r>
            <w:proofErr w:type="spellStart"/>
            <w:r w:rsidRPr="002D22B9">
              <w:t>Møller</w:t>
            </w:r>
            <w:proofErr w:type="spellEnd"/>
            <w:r>
              <w:t xml:space="preserve"> et al.</w:t>
            </w:r>
            <w:r w:rsidRPr="002D22B9">
              <w:t>,</w:t>
            </w:r>
            <w:r>
              <w:t xml:space="preserve"> 2008</w:t>
            </w:r>
            <w:r w:rsidRPr="002D22B9">
              <w:t>, Ji</w:t>
            </w:r>
            <w:r>
              <w:t xml:space="preserve"> et al., 2015</w:t>
            </w:r>
            <w:r w:rsidRPr="002D22B9">
              <w:t xml:space="preserve">, </w:t>
            </w:r>
            <w:proofErr w:type="spellStart"/>
            <w:r w:rsidRPr="002D22B9">
              <w:t>Luco</w:t>
            </w:r>
            <w:proofErr w:type="spellEnd"/>
            <w:r>
              <w:t xml:space="preserve"> et al., 2016</w:t>
            </w:r>
            <w:r w:rsidRPr="002D22B9">
              <w:t>, Murray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, Kim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47"/>
          <w:jc w:val="center"/>
        </w:trPr>
        <w:tc>
          <w:tcPr>
            <w:tcW w:w="2963" w:type="dxa"/>
          </w:tcPr>
          <w:p w:rsidR="00F853FE" w:rsidRPr="002D22B9" w:rsidRDefault="00F853FE" w:rsidP="007226D5">
            <w:pPr>
              <w:jc w:val="center"/>
            </w:pPr>
            <w:r w:rsidRPr="002D22B9">
              <w:t xml:space="preserve">Cardiac Abnormalities </w:t>
            </w:r>
          </w:p>
        </w:tc>
        <w:tc>
          <w:tcPr>
            <w:tcW w:w="1220" w:type="dxa"/>
          </w:tcPr>
          <w:p w:rsidR="00F853FE" w:rsidRPr="002D22B9" w:rsidRDefault="00F853FE" w:rsidP="007226D5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7226D5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7226D5">
            <w:pPr>
              <w:jc w:val="center"/>
            </w:pPr>
            <w:r w:rsidRPr="002D22B9">
              <w:t>7/32</w:t>
            </w:r>
          </w:p>
          <w:p w:rsidR="00F853FE" w:rsidRPr="002D22B9" w:rsidRDefault="00F853FE" w:rsidP="007226D5">
            <w:pPr>
              <w:jc w:val="center"/>
            </w:pPr>
            <w:r w:rsidRPr="002D22B9">
              <w:t xml:space="preserve"> [van Bon</w:t>
            </w:r>
            <w:r>
              <w:t xml:space="preserve"> et al., 2016</w:t>
            </w:r>
            <w:r w:rsidRPr="002D22B9">
              <w:t xml:space="preserve">, </w:t>
            </w:r>
            <w:proofErr w:type="spellStart"/>
            <w:r w:rsidRPr="002D22B9">
              <w:t>Luco</w:t>
            </w:r>
            <w:proofErr w:type="spellEnd"/>
            <w:r>
              <w:t xml:space="preserve"> et al., 2016</w:t>
            </w:r>
            <w:r w:rsidRPr="002D22B9">
              <w:t>, Murray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  <w:tr w:rsidR="00F853FE" w:rsidRPr="002D22B9" w:rsidTr="00AD4797">
        <w:trPr>
          <w:trHeight w:val="264"/>
          <w:jc w:val="center"/>
        </w:trPr>
        <w:tc>
          <w:tcPr>
            <w:tcW w:w="2963" w:type="dxa"/>
          </w:tcPr>
          <w:p w:rsidR="00F853FE" w:rsidRPr="002D22B9" w:rsidRDefault="00F853FE" w:rsidP="007226D5">
            <w:pPr>
              <w:jc w:val="center"/>
            </w:pPr>
            <w:r w:rsidRPr="002D22B9">
              <w:rPr>
                <w:shd w:val="clear" w:color="auto" w:fill="FFFFFF"/>
              </w:rPr>
              <w:t>Sleep Disturbances</w:t>
            </w:r>
          </w:p>
        </w:tc>
        <w:tc>
          <w:tcPr>
            <w:tcW w:w="1220" w:type="dxa"/>
          </w:tcPr>
          <w:p w:rsidR="00F853FE" w:rsidRPr="002D22B9" w:rsidRDefault="00F853FE" w:rsidP="007226D5">
            <w:pPr>
              <w:jc w:val="center"/>
            </w:pPr>
          </w:p>
        </w:tc>
        <w:tc>
          <w:tcPr>
            <w:tcW w:w="1530" w:type="dxa"/>
          </w:tcPr>
          <w:p w:rsidR="00F853FE" w:rsidRPr="002D22B9" w:rsidRDefault="00F853FE" w:rsidP="007226D5">
            <w:pPr>
              <w:jc w:val="center"/>
            </w:pPr>
          </w:p>
        </w:tc>
        <w:tc>
          <w:tcPr>
            <w:tcW w:w="5287" w:type="dxa"/>
          </w:tcPr>
          <w:p w:rsidR="00F853FE" w:rsidRDefault="00F853FE" w:rsidP="007226D5">
            <w:pPr>
              <w:jc w:val="center"/>
            </w:pPr>
            <w:r w:rsidRPr="002D22B9">
              <w:t>5/9</w:t>
            </w:r>
          </w:p>
          <w:p w:rsidR="00F853FE" w:rsidRPr="002D22B9" w:rsidRDefault="00F853FE" w:rsidP="007226D5">
            <w:pPr>
              <w:jc w:val="center"/>
            </w:pPr>
            <w:r w:rsidRPr="002D22B9">
              <w:t xml:space="preserve"> [van Bon</w:t>
            </w:r>
            <w:r>
              <w:t xml:space="preserve"> et al., 2016</w:t>
            </w:r>
            <w:r w:rsidRPr="002D22B9">
              <w:t xml:space="preserve">, </w:t>
            </w:r>
            <w:proofErr w:type="spellStart"/>
            <w:r w:rsidRPr="002D22B9">
              <w:t>Luco</w:t>
            </w:r>
            <w:proofErr w:type="spellEnd"/>
            <w:r>
              <w:t xml:space="preserve"> et al., 2016</w:t>
            </w:r>
            <w:r w:rsidRPr="002D22B9">
              <w:t>]</w:t>
            </w:r>
          </w:p>
        </w:tc>
      </w:tr>
      <w:tr w:rsidR="00F853FE" w:rsidRPr="002D22B9" w:rsidTr="00AD4797">
        <w:trPr>
          <w:trHeight w:val="1289"/>
          <w:jc w:val="center"/>
        </w:trPr>
        <w:tc>
          <w:tcPr>
            <w:tcW w:w="2963" w:type="dxa"/>
          </w:tcPr>
          <w:p w:rsidR="00F853FE" w:rsidRPr="002D22B9" w:rsidRDefault="00F853FE" w:rsidP="00F853FE">
            <w:pPr>
              <w:jc w:val="center"/>
            </w:pPr>
            <w:r w:rsidRPr="002D22B9">
              <w:t xml:space="preserve">Ophthalmologic Abnormalities </w:t>
            </w:r>
          </w:p>
        </w:tc>
        <w:tc>
          <w:tcPr>
            <w:tcW w:w="1220" w:type="dxa"/>
          </w:tcPr>
          <w:p w:rsidR="00F853FE" w:rsidRPr="002D22B9" w:rsidRDefault="00F853FE" w:rsidP="007226D5">
            <w:pPr>
              <w:jc w:val="center"/>
            </w:pPr>
            <w:r w:rsidRPr="002D22B9">
              <w:t>+</w:t>
            </w:r>
          </w:p>
        </w:tc>
        <w:tc>
          <w:tcPr>
            <w:tcW w:w="1530" w:type="dxa"/>
          </w:tcPr>
          <w:p w:rsidR="00F853FE" w:rsidRPr="002D22B9" w:rsidRDefault="00F853FE" w:rsidP="007226D5">
            <w:pPr>
              <w:jc w:val="center"/>
            </w:pPr>
            <w:r>
              <w:t>+</w:t>
            </w:r>
          </w:p>
        </w:tc>
        <w:tc>
          <w:tcPr>
            <w:tcW w:w="5287" w:type="dxa"/>
          </w:tcPr>
          <w:p w:rsidR="00F853FE" w:rsidRDefault="00F853FE" w:rsidP="007226D5">
            <w:pPr>
              <w:jc w:val="center"/>
            </w:pPr>
            <w:r w:rsidRPr="002D22B9">
              <w:t xml:space="preserve">45/62 </w:t>
            </w:r>
          </w:p>
          <w:p w:rsidR="00F853FE" w:rsidRPr="002D22B9" w:rsidRDefault="00F853FE" w:rsidP="007226D5">
            <w:pPr>
              <w:jc w:val="center"/>
            </w:pPr>
            <w:r w:rsidRPr="002D22B9">
              <w:t>[Murray</w:t>
            </w:r>
            <w:r>
              <w:t xml:space="preserve"> et al., 2017</w:t>
            </w:r>
            <w:r w:rsidRPr="002D22B9">
              <w:t>, Earl</w:t>
            </w:r>
            <w:r>
              <w:t xml:space="preserve"> et al., 2017</w:t>
            </w:r>
            <w:r w:rsidRPr="002D22B9">
              <w:t>, Evers</w:t>
            </w:r>
            <w:r>
              <w:t xml:space="preserve"> et al., 2017</w:t>
            </w:r>
            <w:r w:rsidRPr="002D22B9">
              <w:t>]</w:t>
            </w:r>
          </w:p>
        </w:tc>
      </w:tr>
    </w:tbl>
    <w:p w:rsidR="00F853FE" w:rsidRDefault="00F853FE" w:rsidP="00F853FE">
      <w:pPr>
        <w:pStyle w:val="NoSpacing"/>
      </w:pPr>
    </w:p>
    <w:sectPr w:rsidR="00F85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FE"/>
    <w:rsid w:val="00100B2E"/>
    <w:rsid w:val="0057713F"/>
    <w:rsid w:val="00AD4797"/>
    <w:rsid w:val="00CA1292"/>
    <w:rsid w:val="00EC6A98"/>
    <w:rsid w:val="00EE4D60"/>
    <w:rsid w:val="00F34823"/>
    <w:rsid w:val="00F8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065ED-4B22-4001-A5F5-F54E8F63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0B2E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5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3F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85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3F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namara, Ellen (NIH/NHGRI) [E]</dc:creator>
  <cp:keywords/>
  <dc:description/>
  <cp:lastModifiedBy>Macnamara, Ellen (NIH/NHGRI) [E]</cp:lastModifiedBy>
  <cp:revision>2</cp:revision>
  <dcterms:created xsi:type="dcterms:W3CDTF">2020-01-30T18:38:00Z</dcterms:created>
  <dcterms:modified xsi:type="dcterms:W3CDTF">2020-07-27T20:35:00Z</dcterms:modified>
</cp:coreProperties>
</file>